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FCBA4D">
      <w:bookmarkStart w:id="0" w:name="_GoBack"/>
    </w:p>
    <w:bookmarkEnd w:id="0"/>
    <w:p w14:paraId="29842492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left="60" w:right="60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</w:rPr>
        <w:t xml:space="preserve">Supplementary Table </w:t>
      </w:r>
      <w:r>
        <w:rPr>
          <w:rFonts w:hint="default" w:ascii="Times New Roman" w:hAnsi="Times New Roman" w:cs="Times New Roman"/>
          <w:i w:val="0"/>
          <w:iCs/>
          <w:lang w:val="en-US" w:eastAsia="zh-CN"/>
        </w:rPr>
        <w:t>4:</w:t>
      </w:r>
      <w:r>
        <w:rPr>
          <w:rFonts w:hint="default" w:ascii="Times New Roman" w:hAnsi="Times New Roman" w:cs="Times New Roman"/>
          <w:i w:val="0"/>
          <w:iCs/>
        </w:rPr>
        <w:t xml:space="preserve"> DALY number, age-standardized DALY rate in 1990 and 2019 the percentage change of </w:t>
      </w:r>
      <w:r>
        <w:rPr>
          <w:rFonts w:hint="default" w:ascii="Times New Roman" w:hAnsi="Times New Roman" w:cs="Times New Roman"/>
          <w:i w:val="0"/>
          <w:iCs/>
          <w:lang w:eastAsia="zh-CN"/>
        </w:rPr>
        <w:t>DALY number</w:t>
      </w:r>
      <w:r>
        <w:rPr>
          <w:rFonts w:hint="default" w:ascii="Times New Roman" w:hAnsi="Times New Roman" w:cs="Times New Roman"/>
          <w:i w:val="0"/>
          <w:iCs/>
        </w:rPr>
        <w:t xml:space="preserve"> for intracerebral hemorrhage between 1990 and 2019 with EAPC.</w:t>
      </w: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2578"/>
        <w:gridCol w:w="2578"/>
        <w:gridCol w:w="2252"/>
        <w:gridCol w:w="1743"/>
        <w:gridCol w:w="1082"/>
      </w:tblGrid>
      <w:tr w14:paraId="59545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3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A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97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1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DALY number </w:t>
            </w:r>
          </w:p>
          <w:p w14:paraId="10857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1990</w:t>
            </w:r>
          </w:p>
        </w:tc>
        <w:tc>
          <w:tcPr>
            <w:tcW w:w="97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F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DALY number </w:t>
            </w:r>
          </w:p>
          <w:p w14:paraId="184F3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2019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A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ASDR </w:t>
            </w:r>
          </w:p>
          <w:p w14:paraId="23E8C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2019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A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EAPC</w:t>
            </w:r>
          </w:p>
          <w:p w14:paraId="09902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1990 to 2019</w:t>
            </w:r>
          </w:p>
        </w:tc>
        <w:tc>
          <w:tcPr>
            <w:tcW w:w="40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4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hange of DALY number between 1990 and 2019</w:t>
            </w:r>
          </w:p>
        </w:tc>
      </w:tr>
      <w:tr w14:paraId="0E4FF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5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Global</w:t>
            </w:r>
          </w:p>
          <w:p w14:paraId="6C045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</w:rPr>
              <w:t>Both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sexes</w:t>
            </w:r>
          </w:p>
        </w:tc>
        <w:tc>
          <w:tcPr>
            <w:tcW w:w="97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0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472659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0748682 to 59624631)</w:t>
            </w:r>
          </w:p>
        </w:tc>
        <w:tc>
          <w:tcPr>
            <w:tcW w:w="97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B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857249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3272310 to 73681973)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1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32.7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69.21 to 894.68)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7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6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82 to -1.46)</w:t>
            </w:r>
          </w:p>
        </w:tc>
        <w:tc>
          <w:tcPr>
            <w:tcW w:w="4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B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5.3%</w:t>
            </w:r>
          </w:p>
        </w:tc>
      </w:tr>
      <w:tr w14:paraId="20581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6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0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962116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989496 to 3294113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1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933630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5415118 to 4294706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1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01.1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02.02 to 1092.0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8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41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61 to -1.2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3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.8%</w:t>
            </w:r>
          </w:p>
        </w:tc>
      </w:tr>
      <w:tr w14:paraId="64F3C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E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D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510543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2771411 to 2750310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5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923619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330706 to 3202134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D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76.7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10.14 to 741.1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3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9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13 to -1.7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7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.5%</w:t>
            </w:r>
          </w:p>
        </w:tc>
      </w:tr>
      <w:tr w14:paraId="33C8A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F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</w:rPr>
              <w:t>Region</w:t>
            </w:r>
          </w:p>
          <w:p w14:paraId="0127A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0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466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0976 to 6780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0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952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3673 to 6479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2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2.7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1.89 to 133.1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3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01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14 to -2.8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D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7.9%</w:t>
            </w:r>
          </w:p>
        </w:tc>
      </w:tr>
      <w:tr w14:paraId="4F3FD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A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A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171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89938 to 34763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4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856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49077 to 49681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D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17.2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82.22 to 971.0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9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1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31 to -0.9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6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%</w:t>
            </w:r>
          </w:p>
        </w:tc>
      </w:tr>
      <w:tr w14:paraId="5E63C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2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A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0909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30129 to 85241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D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8030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63959 to 130592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C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64.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18.02 to 1725.0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C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6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12 to -0.1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7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5.9%</w:t>
            </w:r>
          </w:p>
        </w:tc>
      </w:tr>
      <w:tr w14:paraId="53DE0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D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F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1875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60326 to 167616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F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9653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68194 to 112503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6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94.3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32.51 to 558.6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E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56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88 to -3.2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E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8.4%</w:t>
            </w:r>
          </w:p>
        </w:tc>
      </w:tr>
      <w:tr w14:paraId="53932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E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3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0054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76751 to 62277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E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1357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99129 to 94583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4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7.7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90.54 to 392.7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E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5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76 to -2.4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9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5.5%</w:t>
            </w:r>
          </w:p>
        </w:tc>
      </w:tr>
      <w:tr w14:paraId="11DFB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B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7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9464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91172 to 70623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F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3111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31595 to 117199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5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51.3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216.01 to 1970.9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7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2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32 to -1.1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0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6.6%</w:t>
            </w:r>
          </w:p>
        </w:tc>
      </w:tr>
      <w:tr w14:paraId="19643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7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2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63877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342730 to 2305797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8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317485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9912136 to 2669856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D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47.9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87.87 to 1319.9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9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2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63 to -1.8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C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%</w:t>
            </w:r>
          </w:p>
        </w:tc>
      </w:tr>
      <w:tr w14:paraId="7A73B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1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B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33752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88719 to 243951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5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4612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818373 to 229172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2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39.1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67.16 to 716.5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5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81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43 to -1.1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8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2.5%</w:t>
            </w:r>
          </w:p>
        </w:tc>
      </w:tr>
      <w:tr w14:paraId="2FECD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8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4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9102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80677 to 239317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0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8361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356451 to 339918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B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44.7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274.47 to 1833.2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B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6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72 to -1.5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1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5.6%</w:t>
            </w:r>
          </w:p>
        </w:tc>
      </w:tr>
      <w:tr w14:paraId="019FE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0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1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673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6104 to 23325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3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326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6232 to 23839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0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1.5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8.41 to 408.9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C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36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62 to -3.1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F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6.5%</w:t>
            </w:r>
          </w:p>
        </w:tc>
      </w:tr>
      <w:tr w14:paraId="7C1D8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4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3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0832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39516 to 147040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C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1414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19289 to 100046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0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30.0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2.64 to 251.9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F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9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4.14 to -3.8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F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5.1%</w:t>
            </w:r>
          </w:p>
        </w:tc>
      </w:tr>
      <w:tr w14:paraId="0CC88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1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A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0218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63301 to 93719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0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7498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95203 to 136969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E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0.1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07.33 to 236.4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3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06 to -0.7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E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.3%</w:t>
            </w:r>
          </w:p>
        </w:tc>
      </w:tr>
      <w:tr w14:paraId="1F62E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A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0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6145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329415 to 300513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2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70224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343718 to 312030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7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48.4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79.52 to 623.0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F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6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68 to -2.5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2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.4%</w:t>
            </w:r>
          </w:p>
        </w:tc>
      </w:tr>
      <w:tr w14:paraId="1D256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6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7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395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6078 to 105925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0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421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1778 to 23720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8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50.6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45.22 to 2886.1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7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3 to -0.2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A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9.4%</w:t>
            </w:r>
          </w:p>
        </w:tc>
      </w:tr>
      <w:tr w14:paraId="78079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9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C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82681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512396 to 1020564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D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74056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774657 to 1589055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9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31.3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98.12 to 1075.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0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58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68 to -1.4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1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5.7%</w:t>
            </w:r>
          </w:p>
        </w:tc>
      </w:tr>
      <w:tr w14:paraId="32DDB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9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8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32636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733762 to 692054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5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67527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465511 to 1192910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B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61.6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73.86 to 1853.1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0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86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98 to -0.7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E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8.7%</w:t>
            </w:r>
          </w:p>
        </w:tc>
      </w:tr>
      <w:tr w14:paraId="5688A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3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0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8460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59134 to 50970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6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137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07858 to 35558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F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1.0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81.82 to 440.5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5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5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75 to -3.3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A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1.6%</w:t>
            </w:r>
          </w:p>
        </w:tc>
      </w:tr>
      <w:tr w14:paraId="259F2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F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6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4590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13566 to 37946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C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6909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26794 to 51492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6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79.8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12.27 to 852.5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D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18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69 to -0.6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2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5.6%</w:t>
            </w:r>
          </w:p>
        </w:tc>
      </w:tr>
      <w:tr w14:paraId="3BFDF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0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2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7572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21461 to 144901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9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8584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20648 to 124906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4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79.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52.22 to 504.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9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77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88 to -3.6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5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3.8%</w:t>
            </w:r>
          </w:p>
        </w:tc>
      </w:tr>
      <w:tr w14:paraId="5A11E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A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2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349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52606 to 231426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8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8101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56134 to 157579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2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9.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8.16 to 178.6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A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3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48 to -3.2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B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3.7%</w:t>
            </w:r>
          </w:p>
        </w:tc>
      </w:tr>
      <w:tr w14:paraId="70892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1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C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443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34588 to 2202667)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D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96376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462104 to 3538782)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9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48.2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43.33 to 1588.36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7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0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17 to -1)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A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0.7%</w:t>
            </w:r>
          </w:p>
        </w:tc>
      </w:tr>
    </w:tbl>
    <w:p w14:paraId="59A91FA8"/>
    <w:sectPr>
      <w:type w:val="continuous"/>
      <w:pgSz w:w="16848" w:h="11952" w:orient="landscape"/>
      <w:pgMar w:top="1440" w:right="1440" w:bottom="1440" w:left="1440" w:header="720" w:footer="720" w:gutter="72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xMjk0YTJjODMwZmE1NzFiY2M2ZjRjYjc2ODcyNzUifQ=="/>
  </w:docVars>
  <w:rsids>
    <w:rsidRoot w:val="00BD1E0D"/>
    <w:rsid w:val="004D777B"/>
    <w:rsid w:val="007A1CF5"/>
    <w:rsid w:val="00953645"/>
    <w:rsid w:val="00BD1E0D"/>
    <w:rsid w:val="00E9058C"/>
    <w:rsid w:val="01C229A6"/>
    <w:rsid w:val="09A57ECE"/>
    <w:rsid w:val="4C765016"/>
    <w:rsid w:val="52E24C0E"/>
    <w:rsid w:val="5C59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7</Words>
  <Characters>2942</Characters>
  <Lines>268</Lines>
  <Paragraphs>182</Paragraphs>
  <TotalTime>52</TotalTime>
  <ScaleCrop>false</ScaleCrop>
  <LinksUpToDate>false</LinksUpToDate>
  <CharactersWithSpaces>321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奥特曼</dc:creator>
  <cp:lastModifiedBy>奥特曼</cp:lastModifiedBy>
  <dcterms:modified xsi:type="dcterms:W3CDTF">2025-05-11T16:57:5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E34C9D6FA9D4C9B8A52FD11A6C287BD_12</vt:lpwstr>
  </property>
  <property fmtid="{D5CDD505-2E9C-101B-9397-08002B2CF9AE}" pid="4" name="GrammarlyDocumentId">
    <vt:lpwstr>5ad6a38b815cc7e461901d09b27f98ff216e0c6a6fdfb7e5811a14acafa96c33</vt:lpwstr>
  </property>
  <property fmtid="{D5CDD505-2E9C-101B-9397-08002B2CF9AE}" pid="5" name="KSOTemplateDocerSaveRecord">
    <vt:lpwstr>eyJoZGlkIjoiOTc4ODEzOTZlMDkxODA3ZDE5NjJlZmQwY2I5YjhlNWUiLCJ1c2VySWQiOiI0MTQ2OTY1ODAifQ==</vt:lpwstr>
  </property>
</Properties>
</file>